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7E9AE4">
      <w:pPr>
        <w:rPr>
          <w:rFonts w:hint="eastAsia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Supplementary materials</w:t>
      </w:r>
    </w:p>
    <w:p w14:paraId="3FC7254B">
      <w:pPr>
        <w:jc w:val="left"/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s</w:t>
      </w:r>
    </w:p>
    <w:p w14:paraId="092A456A">
      <w:pPr>
        <w:rPr>
          <w:rFonts w:hint="default" w:eastAsia="宋体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>Table 1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All Variables extracted from the MIMIC-IV Database.</w:t>
      </w:r>
    </w:p>
    <w:tbl>
      <w:tblPr>
        <w:tblStyle w:val="1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6457"/>
      </w:tblGrid>
      <w:tr w14:paraId="23708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54CEEE">
            <w:pPr>
              <w:widowControl/>
              <w:jc w:val="left"/>
              <w:rPr>
                <w:rFonts w:hint="default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ategory</w:t>
            </w:r>
          </w:p>
        </w:tc>
        <w:tc>
          <w:tcPr>
            <w:tcW w:w="378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2B141C">
            <w:pPr>
              <w:widowControl/>
              <w:jc w:val="center"/>
              <w:rPr>
                <w:rFonts w:hint="default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Variables Included</w:t>
            </w:r>
          </w:p>
        </w:tc>
      </w:tr>
      <w:tr w14:paraId="4A68D2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867F">
            <w:pPr>
              <w:pStyle w:val="12"/>
              <w:keepNext w:val="0"/>
              <w:keepLines w:val="0"/>
              <w:widowControl/>
              <w:suppressLineNumbers w:val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D</w:t>
            </w:r>
            <w:r>
              <w:rPr>
                <w:sz w:val="20"/>
                <w:szCs w:val="20"/>
              </w:rPr>
              <w:t>emographics</w:t>
            </w:r>
          </w:p>
        </w:tc>
        <w:tc>
          <w:tcPr>
            <w:tcW w:w="378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6A8">
            <w:pPr>
              <w:widowControl/>
              <w:jc w:val="both"/>
              <w:rPr>
                <w:rFonts w:hint="default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Age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Gender,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Race,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BMI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4D6F7B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D340">
            <w:pPr>
              <w:pStyle w:val="12"/>
              <w:keepNext w:val="0"/>
              <w:keepLines w:val="0"/>
              <w:widowControl/>
              <w:suppressLineNumbers w:val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V</w:t>
            </w:r>
            <w:r>
              <w:rPr>
                <w:sz w:val="20"/>
                <w:szCs w:val="20"/>
              </w:rPr>
              <w:t>ital parameter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56C8">
            <w:pPr>
              <w:widowControl/>
              <w:jc w:val="left"/>
              <w:rPr>
                <w:rFonts w:hint="default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Heart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rate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, RR,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SBP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DBP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Temperature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Spo2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34355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1FF4">
            <w:pPr>
              <w:pStyle w:val="12"/>
              <w:keepNext w:val="0"/>
              <w:keepLines w:val="0"/>
              <w:widowControl/>
              <w:suppressLineNumbers w:val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</w:t>
            </w:r>
            <w:r>
              <w:rPr>
                <w:sz w:val="20"/>
                <w:szCs w:val="20"/>
              </w:rPr>
              <w:t>everity score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F84C">
            <w:pPr>
              <w:widowControl/>
              <w:jc w:val="left"/>
              <w:rPr>
                <w:rFonts w:hint="default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SOFA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OASIS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CCI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34F67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DF67">
            <w:pPr>
              <w:pStyle w:val="12"/>
              <w:keepNext w:val="0"/>
              <w:keepLines w:val="0"/>
              <w:widowControl/>
              <w:suppressLineNumbers w:val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U</w:t>
            </w:r>
            <w:r>
              <w:rPr>
                <w:sz w:val="20"/>
                <w:szCs w:val="20"/>
              </w:rPr>
              <w:t>nderlying comorbid condition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AF67"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CHF, CeVD, COPD, AF, AKI, Sepsis, Diabetes, and Hypertension.</w:t>
            </w:r>
          </w:p>
        </w:tc>
      </w:tr>
      <w:tr w14:paraId="21069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D08B">
            <w:pPr>
              <w:pStyle w:val="12"/>
              <w:keepNext w:val="0"/>
              <w:keepLines w:val="0"/>
              <w:widowControl/>
              <w:suppressLineNumbers w:val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L</w:t>
            </w:r>
            <w:r>
              <w:rPr>
                <w:sz w:val="20"/>
                <w:szCs w:val="20"/>
              </w:rPr>
              <w:t>aboratory indicator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1FCC"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RBC, WBC, Platelet, RDW,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Neutrophils</w:t>
            </w: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, Albumin, Sodium, Potassium, Calcium, BUN, Creatinine, INR, PT, PTT, and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Urine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kern w:val="2"/>
                <w:sz w:val="20"/>
                <w:szCs w:val="20"/>
                <w:lang w:val="en-US" w:eastAsia="zh-CN" w:bidi="ar"/>
              </w:rPr>
              <w:t>output</w:t>
            </w:r>
            <w:r>
              <w:rPr>
                <w:rFonts w:hint="eastAsia" w:eastAsia="Arial" w:cs="Times New Roman"/>
                <w:kern w:val="2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64AFC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FFFA">
            <w:pPr>
              <w:pStyle w:val="12"/>
              <w:keepNext w:val="0"/>
              <w:keepLines w:val="0"/>
              <w:widowControl/>
              <w:suppressLineNumbers w:val="0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M</w:t>
            </w:r>
            <w:r>
              <w:rPr>
                <w:sz w:val="20"/>
                <w:szCs w:val="20"/>
              </w:rPr>
              <w:t>edication usage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7C18"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Statin, Insulin, Beta-blockers, and ACEI/ARB.</w:t>
            </w:r>
          </w:p>
        </w:tc>
      </w:tr>
      <w:tr w14:paraId="0407C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0347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</w:t>
            </w:r>
            <w:r>
              <w:rPr>
                <w:sz w:val="20"/>
                <w:szCs w:val="20"/>
              </w:rPr>
              <w:t>linical interventions</w:t>
            </w:r>
          </w:p>
        </w:tc>
        <w:tc>
          <w:tcPr>
            <w:tcW w:w="3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58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MV and CRRT.</w:t>
            </w:r>
          </w:p>
        </w:tc>
      </w:tr>
      <w:tr w14:paraId="3608B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E652BB"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 w:val="20"/>
                <w:szCs w:val="20"/>
                <w:lang w:val="en-US" w:eastAsia="zh-CN"/>
              </w:rPr>
              <w:t>Clinical outcomes</w:t>
            </w:r>
          </w:p>
        </w:tc>
        <w:tc>
          <w:tcPr>
            <w:tcW w:w="378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B297A0"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ospital stay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Hospital Mortality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CU stay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CU Mortality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0-day hospital Mortality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 xml:space="preserve">, and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60-day hospital Mortality</w:t>
            </w:r>
            <w:r>
              <w:rPr>
                <w:rFonts w:hint="eastAsia" w:cs="Times New Roman"/>
                <w:kern w:val="2"/>
                <w:sz w:val="20"/>
                <w:szCs w:val="20"/>
                <w:lang w:val="en-US" w:eastAsia="zh-CN" w:bidi="ar"/>
              </w:rPr>
              <w:t>.</w:t>
            </w:r>
          </w:p>
        </w:tc>
      </w:tr>
      <w:tr w14:paraId="2E07B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A97A">
            <w:pPr>
              <w:widowControl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MI, body mass index; SBP, systolic blood pressure; DBP, diastolic blood pressure; RR, respiratory rate; Spo2, pulse oxygen saturation; SOFA, sequential organ failure assessment; OASIS, Oxford Acute Severity of Illness Score; CCI, Charlson Comorbidity Index; CHF, congestive heart failure; CeVD, cerebrovascular disease; COPD, chronic obstructive pulmonary disease; AF, atrial fibrillation; AKI, acute kidney injury; RBC, red blood cell count; WBC, white blood cell count; RDW, red cell distribution width; BUN, blood urea nitrogen; INR, international normalized ratio; PT, prothrombin time; PTT, partial thromboplastin time; ACEI/ARB, angiotensin-converting enzyme inhibitor/angiotensin receptor blocker; MV, mechanical ventilation; CRRT, continuous renal replacement therapy.</w:t>
            </w:r>
          </w:p>
        </w:tc>
      </w:tr>
    </w:tbl>
    <w:p w14:paraId="52ACB57D">
      <w:pPr>
        <w:jc w:val="left"/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</w:pPr>
    </w:p>
    <w:p w14:paraId="14EB258E">
      <w:pPr>
        <w:rPr>
          <w:rFonts w:hint="eastAsia" w:eastAsia="宋体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eastAsia="等线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Missing data rates of clinical variables in ICU patients with myocardial infarction.</w:t>
      </w:r>
    </w:p>
    <w:tbl>
      <w:tblPr>
        <w:tblStyle w:val="1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9"/>
        <w:gridCol w:w="5133"/>
      </w:tblGrid>
      <w:tr w14:paraId="791911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8FA25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303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542B97">
            <w:pPr>
              <w:widowControl/>
              <w:jc w:val="center"/>
              <w:rPr>
                <w:rFonts w:hint="eastAsia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Missing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Value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Rate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Cs w:val="20"/>
              </w:rPr>
              <w:t xml:space="preserve"> (%)</w:t>
            </w:r>
          </w:p>
        </w:tc>
      </w:tr>
      <w:tr w14:paraId="01C26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80A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Height</w:t>
            </w:r>
          </w:p>
        </w:tc>
        <w:tc>
          <w:tcPr>
            <w:tcW w:w="30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88F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26.20807277</w:t>
            </w:r>
          </w:p>
        </w:tc>
      </w:tr>
      <w:tr w14:paraId="16E8C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A9E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DBA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5.40648096</w:t>
            </w:r>
          </w:p>
        </w:tc>
      </w:tr>
      <w:tr w14:paraId="6778F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5F47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alcium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248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5.79874929</w:t>
            </w:r>
          </w:p>
        </w:tc>
      </w:tr>
      <w:tr w14:paraId="5E209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877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Temperature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B3AC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3.75213189</w:t>
            </w:r>
          </w:p>
        </w:tc>
      </w:tr>
      <w:tr w14:paraId="635B4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61E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Urine</w:t>
            </w:r>
            <w:r>
              <w:rPr>
                <w:rFonts w:hint="eastAsia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0"/>
              </w:rPr>
              <w:t>output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C7D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3.58158044</w:t>
            </w:r>
          </w:p>
        </w:tc>
      </w:tr>
      <w:tr w14:paraId="18DF7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2D50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INR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371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2.33086981</w:t>
            </w:r>
          </w:p>
        </w:tc>
      </w:tr>
      <w:tr w14:paraId="5C471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69BF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B693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2.33086981</w:t>
            </w:r>
          </w:p>
        </w:tc>
      </w:tr>
      <w:tr w14:paraId="4C463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08E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TT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74A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2.33086981</w:t>
            </w:r>
          </w:p>
        </w:tc>
      </w:tr>
      <w:tr w14:paraId="4F659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F94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DW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8E1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39795338</w:t>
            </w:r>
          </w:p>
        </w:tc>
      </w:tr>
      <w:tr w14:paraId="5B61A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F346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latelet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77D6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28425242</w:t>
            </w:r>
          </w:p>
        </w:tc>
      </w:tr>
      <w:tr w14:paraId="6188F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2C0C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BC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B1EF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7055145</w:t>
            </w:r>
          </w:p>
        </w:tc>
      </w:tr>
      <w:tr w14:paraId="6505E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6AF4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092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7055145</w:t>
            </w:r>
          </w:p>
        </w:tc>
      </w:tr>
      <w:tr w14:paraId="4AE91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749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BP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EFA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1370097</w:t>
            </w:r>
          </w:p>
        </w:tc>
      </w:tr>
      <w:tr w14:paraId="77CD3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500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DBP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C8B6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1370097</w:t>
            </w:r>
          </w:p>
        </w:tc>
      </w:tr>
      <w:tr w14:paraId="10A8F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125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odium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BEF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1370097</w:t>
            </w:r>
          </w:p>
        </w:tc>
      </w:tr>
      <w:tr w14:paraId="190CA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AE9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otassium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0B2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1370097</w:t>
            </w:r>
          </w:p>
        </w:tc>
      </w:tr>
      <w:tr w14:paraId="1AF8C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FFA29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AF2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1370097</w:t>
            </w:r>
          </w:p>
        </w:tc>
      </w:tr>
      <w:tr w14:paraId="4D5D7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ED77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Heart</w:t>
            </w:r>
            <w:r>
              <w:rPr>
                <w:rFonts w:hint="eastAsia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0"/>
              </w:rPr>
              <w:t>rate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D46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5685048</w:t>
            </w:r>
          </w:p>
        </w:tc>
      </w:tr>
      <w:tr w14:paraId="66C8B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2CF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R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E56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5685048</w:t>
            </w:r>
          </w:p>
        </w:tc>
      </w:tr>
      <w:tr w14:paraId="21DB9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853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po2</w:t>
            </w:r>
          </w:p>
        </w:tc>
        <w:tc>
          <w:tcPr>
            <w:tcW w:w="3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0B7D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5685048</w:t>
            </w:r>
          </w:p>
        </w:tc>
      </w:tr>
      <w:tr w14:paraId="15B5C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0E464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OFA</w:t>
            </w:r>
          </w:p>
        </w:tc>
        <w:tc>
          <w:tcPr>
            <w:tcW w:w="3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67FE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5685048</w:t>
            </w:r>
          </w:p>
        </w:tc>
      </w:tr>
      <w:tr w14:paraId="0B675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B5A8C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303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18404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5685048</w:t>
            </w:r>
          </w:p>
        </w:tc>
      </w:tr>
      <w:tr w14:paraId="47F58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F1A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INR, international normalized ratio; PT, prothrombin time; PTT, partial thromboplastin time; RDW, red cell distribution width; RBC, red blood cell count; WBC, white blood cell count; SBP, systolic blood pressure; DBP, diastolic blood pressure; BUN, blood urea nitrogen; RR, respiratory rate; Spo2, pulse oxygen saturation; SOFA, sequential organ failure assessment</w:t>
            </w:r>
          </w:p>
        </w:tc>
      </w:tr>
    </w:tbl>
    <w:p w14:paraId="2340F136">
      <w:pPr>
        <w:rPr>
          <w:rFonts w:cs="Times New Roman"/>
          <w:szCs w:val="20"/>
        </w:rPr>
      </w:pPr>
      <w:bookmarkStart w:id="0" w:name="_GoBack"/>
      <w:bookmarkEnd w:id="0"/>
    </w:p>
    <w:p w14:paraId="3F84EEF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eastAsia="等线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>Variance Inflation Factor (VIF) Results for Variables</w:t>
      </w:r>
    </w:p>
    <w:tbl>
      <w:tblPr>
        <w:tblStyle w:val="14"/>
        <w:tblW w:w="828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9"/>
        <w:gridCol w:w="3587"/>
      </w:tblGrid>
      <w:tr w14:paraId="5A0FE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72B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C75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 w14:paraId="44033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3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F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</w:tr>
      <w:tr w14:paraId="3757A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6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B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</w:tr>
      <w:tr w14:paraId="51FAF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3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B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</w:t>
            </w:r>
          </w:p>
        </w:tc>
      </w:tr>
      <w:tr w14:paraId="27A49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E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2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</w:tr>
      <w:tr w14:paraId="21FB6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5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C2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</w:tr>
      <w:tr w14:paraId="45511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E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2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</w:t>
            </w:r>
          </w:p>
        </w:tc>
      </w:tr>
      <w:tr w14:paraId="54602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4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0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</w:t>
            </w:r>
          </w:p>
        </w:tc>
      </w:tr>
      <w:tr w14:paraId="1ECC7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F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P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9C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</w:t>
            </w:r>
          </w:p>
        </w:tc>
      </w:tr>
      <w:tr w14:paraId="33480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1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0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</w:tr>
      <w:tr w14:paraId="73FB1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B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2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1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</w:tr>
      <w:tr w14:paraId="108B7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A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FA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6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</w:p>
        </w:tc>
      </w:tr>
      <w:tr w14:paraId="0A711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E4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ASIS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C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</w:tr>
      <w:tr w14:paraId="2978CB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E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I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A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</w:t>
            </w:r>
          </w:p>
        </w:tc>
      </w:tr>
      <w:tr w14:paraId="57E58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D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F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8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</w:t>
            </w:r>
          </w:p>
        </w:tc>
      </w:tr>
      <w:tr w14:paraId="614BD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C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V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D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</w:tr>
      <w:tr w14:paraId="2DB5B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5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2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</w:tr>
      <w:tr w14:paraId="39A2B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0D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E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</w:p>
        </w:tc>
      </w:tr>
      <w:tr w14:paraId="19CF5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A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I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3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</w:tr>
      <w:tr w14:paraId="20F89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C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sis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0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</w:tr>
      <w:tr w14:paraId="7447F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3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6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</w:tr>
      <w:tr w14:paraId="61FE4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52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F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</w:tr>
      <w:tr w14:paraId="739AE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5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C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</w:tr>
      <w:tr w14:paraId="1AA34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9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F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</w:tr>
      <w:tr w14:paraId="5D2E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C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C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</w:t>
            </w:r>
          </w:p>
        </w:tc>
      </w:tr>
      <w:tr w14:paraId="71029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6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W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5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</w:tr>
      <w:tr w14:paraId="45BD4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4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</w:tr>
      <w:tr w14:paraId="32C75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F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3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</w:tr>
      <w:tr w14:paraId="49590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1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dium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</w:t>
            </w:r>
          </w:p>
        </w:tc>
      </w:tr>
      <w:tr w14:paraId="71549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3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assium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3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</w:tr>
      <w:tr w14:paraId="281E9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6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0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</w:t>
            </w:r>
          </w:p>
        </w:tc>
      </w:tr>
      <w:tr w14:paraId="4AD1B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2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UN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6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</w:tr>
      <w:tr w14:paraId="77165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B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7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</w:tr>
      <w:tr w14:paraId="727EC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D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A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</w:t>
            </w:r>
          </w:p>
        </w:tc>
      </w:tr>
      <w:tr w14:paraId="4821E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4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</w:t>
            </w:r>
          </w:p>
        </w:tc>
      </w:tr>
      <w:tr w14:paraId="6FA09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C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</w:tr>
      <w:tr w14:paraId="4D6B0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9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ne output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C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</w:tr>
      <w:tr w14:paraId="0947F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C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in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B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</w:p>
        </w:tc>
      </w:tr>
      <w:tr w14:paraId="1010E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E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sulin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1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</w:tr>
      <w:tr w14:paraId="4E1DB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2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 blockers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E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</w:tr>
      <w:tr w14:paraId="65D1A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7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I/ARB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9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</w:tr>
      <w:tr w14:paraId="77397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4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V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E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</w:p>
        </w:tc>
      </w:tr>
      <w:tr w14:paraId="3E2F2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6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D8B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RT</w:t>
            </w:r>
          </w:p>
        </w:tc>
        <w:tc>
          <w:tcPr>
            <w:tcW w:w="3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E10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</w:tr>
      <w:tr w14:paraId="6C48B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2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F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BMI, body mass index; SBP, systolic blood pressure; DBP, diastolic blood pressure; RR, respiratory rate; Spo2, pulse oxygen saturation; SOFA, sequential organ failure assessment; OASIS, Oxford Acute Severity of Illness Score; CCI, Charlson Comorbidity Index; CHF, congestive heart failure; CeVD, cerebrovascular disease; COPD, chronic obstructive pulmonary disease; AF, atrial fibrillation; AKI, acute kidney injury; RBC, red blood cell count; WBC, white blood cell count; RDW, red cell distribution width; BUN, blood urea nitrogen; INR, international normalized ratio; PT, prothrombin time; PTT, partial thromboplastin time; NPAR, neutrophil percentage-to-albumin ratio; ACEI/ARB, angiotensin-converting enzyme inhibitor/angiotensin receptor blocker; MV, mechanical ventilation; CRRT, continuous renal replacement therapy.</w:t>
            </w:r>
          </w:p>
        </w:tc>
      </w:tr>
    </w:tbl>
    <w:p w14:paraId="6021C056">
      <w:pPr>
        <w:rPr>
          <w:sz w:val="20"/>
          <w:szCs w:val="20"/>
        </w:rPr>
      </w:pPr>
    </w:p>
    <w:p w14:paraId="44727A7D">
      <w:pPr>
        <w:rPr>
          <w:rFonts w:cs="Times New Roman"/>
          <w:szCs w:val="20"/>
        </w:rPr>
      </w:pPr>
    </w:p>
    <w:p w14:paraId="5163536E">
      <w:pPr>
        <w:rPr>
          <w:rFonts w:hint="eastAsia" w:cs="Times New Roman"/>
          <w:b/>
          <w:bCs/>
          <w:szCs w:val="20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eastAsia="等线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Univariate Cox regression analysis of risk factors for all-cause mortality in ICU patients with myocardial infarction.</w:t>
      </w:r>
    </w:p>
    <w:tbl>
      <w:tblPr>
        <w:tblStyle w:val="1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2"/>
        <w:gridCol w:w="1198"/>
        <w:gridCol w:w="3142"/>
      </w:tblGrid>
      <w:tr w14:paraId="78FF2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482C8C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64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E1BDF6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85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419509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0"/>
              </w:rPr>
              <w:t>HR (95%CI)</w:t>
            </w:r>
          </w:p>
        </w:tc>
      </w:tr>
      <w:tr w14:paraId="7F0EA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B49C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64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A27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3269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7D9704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46E7">
            <w:pPr>
              <w:widowControl/>
              <w:jc w:val="left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F</w:t>
            </w: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em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034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A24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61AB8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222C">
            <w:pPr>
              <w:widowControl/>
              <w:jc w:val="left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M</w:t>
            </w: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a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B7BF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D1FC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70 (0.58 ~ 0.85)</w:t>
            </w:r>
          </w:p>
        </w:tc>
      </w:tr>
      <w:tr w14:paraId="344E3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1862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a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241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906A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5B094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FB66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4A2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7D2F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067CC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783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Whi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A6A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162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06A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87 (0.71 ~ 1.06)</w:t>
            </w:r>
          </w:p>
        </w:tc>
      </w:tr>
      <w:tr w14:paraId="0D66D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FD42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C803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87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3 (1.02 ~ 1.04)</w:t>
            </w:r>
          </w:p>
        </w:tc>
      </w:tr>
      <w:tr w14:paraId="28BF5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B92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809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52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81BF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99 (0.97 ~ 1.00)</w:t>
            </w:r>
          </w:p>
        </w:tc>
      </w:tr>
      <w:tr w14:paraId="373C5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18F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Heart r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C7E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56B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1 (1.01 ~ 1.02)</w:t>
            </w:r>
          </w:p>
        </w:tc>
      </w:tr>
      <w:tr w14:paraId="638FB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1AB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3EE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8B3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5 (1.03 ~ 1.06)</w:t>
            </w:r>
          </w:p>
        </w:tc>
      </w:tr>
      <w:tr w14:paraId="492D9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9CE0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po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F67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432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96 (0.94 ~ 0.97)</w:t>
            </w:r>
          </w:p>
        </w:tc>
      </w:tr>
      <w:tr w14:paraId="6CBBB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BF10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OA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BF5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A0F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7 (1.06 ~ 1.08)</w:t>
            </w:r>
          </w:p>
        </w:tc>
      </w:tr>
      <w:tr w14:paraId="59212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922C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C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8AC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058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18 (1.15 ~ 1.22)</w:t>
            </w:r>
          </w:p>
        </w:tc>
      </w:tr>
      <w:tr w14:paraId="5CC4C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7109"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CH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46D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F833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4417E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8E7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80A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CE6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6D992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B626">
            <w:pPr>
              <w:widowControl/>
              <w:jc w:val="left"/>
              <w:rPr>
                <w:rFonts w:hint="eastAsia"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C2BF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E54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50 (1.23 ~ 1.82)</w:t>
            </w:r>
          </w:p>
        </w:tc>
      </w:tr>
      <w:tr w14:paraId="177186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67C0"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COP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061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9C4A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439297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9C6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3AD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F87D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1B355E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874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49B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E134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44 (1.17 ~ 1.77)</w:t>
            </w:r>
          </w:p>
        </w:tc>
      </w:tr>
      <w:tr w14:paraId="29D84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D14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A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06DD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ECE1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508C4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2E88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179C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8D5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53531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91A6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590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606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24 (1.02 ~ 1.51)</w:t>
            </w:r>
          </w:p>
        </w:tc>
      </w:tr>
      <w:tr w14:paraId="34AAB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00F2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AKI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115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1C42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7B142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96B7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9903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DA3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3CD7C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0C0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5083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9CBD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2.53 (1.75 ~ 3.67)</w:t>
            </w:r>
          </w:p>
        </w:tc>
      </w:tr>
      <w:tr w14:paraId="16FA3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C8FC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eps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439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BBBD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46573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297D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4C5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AA3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0D0FD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928F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27C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EC9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3.93 (3.02 ~ 5.11)</w:t>
            </w:r>
          </w:p>
        </w:tc>
      </w:tr>
      <w:tr w14:paraId="25C90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3E2C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649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667F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3AA28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471E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0FE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1D9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7AC62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9090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963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482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94C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92 (0.74 ~ 1.15)</w:t>
            </w:r>
          </w:p>
        </w:tc>
      </w:tr>
      <w:tr w14:paraId="2025A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6E4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B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D5F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1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35D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86 (0.77 ~ 0.97)</w:t>
            </w:r>
          </w:p>
        </w:tc>
      </w:tr>
      <w:tr w14:paraId="1A1FB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17C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A81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DF3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1 (1.01 ~ 1.01)</w:t>
            </w:r>
          </w:p>
        </w:tc>
      </w:tr>
      <w:tr w14:paraId="34A8A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E2CE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latele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2E40E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894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EA85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1.00 ~ 1.00)</w:t>
            </w:r>
          </w:p>
        </w:tc>
      </w:tr>
      <w:tr w14:paraId="40254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3005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RDW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168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AD7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16 (1.13 ~ 1.19)</w:t>
            </w:r>
          </w:p>
        </w:tc>
      </w:tr>
      <w:tr w14:paraId="267B2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4E7F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alciu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501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227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D9ED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93 (0.83 ~ 1.05)</w:t>
            </w:r>
          </w:p>
        </w:tc>
      </w:tr>
      <w:tr w14:paraId="61529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EEA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CCD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5EB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2 (1.01 ~ 1.02)</w:t>
            </w:r>
          </w:p>
        </w:tc>
      </w:tr>
      <w:tr w14:paraId="63EB4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2C4F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A07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30A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14 (1.10 ~ 1.19)</w:t>
            </w:r>
          </w:p>
        </w:tc>
      </w:tr>
      <w:tr w14:paraId="3F392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F9A6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IN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3EF3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F4D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12 (1.06 ~ 1.19)</w:t>
            </w:r>
          </w:p>
        </w:tc>
      </w:tr>
      <w:tr w14:paraId="2376E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09FB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P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9BA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3BB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1 (1.01 ~ 1.02)</w:t>
            </w:r>
          </w:p>
        </w:tc>
      </w:tr>
      <w:tr w14:paraId="570B0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4020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Urine</w:t>
            </w:r>
            <w:r>
              <w:rPr>
                <w:rFonts w:hint="eastAsia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0"/>
              </w:rPr>
              <w:t>outpu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CA3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86F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99 (0.99 ~ 0.99)</w:t>
            </w:r>
          </w:p>
        </w:tc>
      </w:tr>
      <w:tr w14:paraId="4F4AE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A51E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Stati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4B89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A63B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5345C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D929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BDD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4AB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0F5748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C31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277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B95F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46 (0.38 ~ 0.56)</w:t>
            </w:r>
          </w:p>
        </w:tc>
      </w:tr>
      <w:tr w14:paraId="524A1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5249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Insuli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70B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1CA8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43498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A09E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D1F3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173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2001C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2542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3B0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067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64AB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83 (0.68 ~ 1.01)</w:t>
            </w:r>
          </w:p>
        </w:tc>
      </w:tr>
      <w:tr w14:paraId="2C874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528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Beta</w:t>
            </w: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kern w:val="0"/>
                <w:szCs w:val="20"/>
              </w:rPr>
              <w:t>blocker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5FE0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10FC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441626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1E5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38C2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45D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52D4E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4349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1D3C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7F3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33 (0.27 ~ 0.40)</w:t>
            </w:r>
          </w:p>
        </w:tc>
      </w:tr>
      <w:tr w14:paraId="2596E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6731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ACEI</w:t>
            </w: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/</w:t>
            </w:r>
            <w:r>
              <w:rPr>
                <w:rFonts w:cs="Times New Roman"/>
                <w:color w:val="000000"/>
                <w:kern w:val="0"/>
                <w:szCs w:val="20"/>
              </w:rPr>
              <w:t>AR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934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C16A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3561C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4176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037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BD86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7588D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337A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72D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5954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0.52 (0.41 ~ 0.67)</w:t>
            </w:r>
          </w:p>
        </w:tc>
      </w:tr>
      <w:tr w14:paraId="109BC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E6B2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CRR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F63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1EC9">
            <w:pPr>
              <w:widowControl/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14:paraId="5AF33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4097F2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11F13A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</w:p>
        </w:tc>
        <w:tc>
          <w:tcPr>
            <w:tcW w:w="1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FF2D1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1.00 (Reference)</w:t>
            </w:r>
          </w:p>
        </w:tc>
      </w:tr>
      <w:tr w14:paraId="45D02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9E9803">
            <w:pPr>
              <w:widowControl/>
              <w:jc w:val="left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3A86A7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&lt;.001</w:t>
            </w:r>
          </w:p>
        </w:tc>
        <w:tc>
          <w:tcPr>
            <w:tcW w:w="18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4C8D28">
            <w:pPr>
              <w:widowControl/>
              <w:jc w:val="center"/>
              <w:rPr>
                <w:rFonts w:cs="Times New Roman"/>
                <w:color w:val="000000"/>
                <w:kern w:val="0"/>
                <w:szCs w:val="20"/>
              </w:rPr>
            </w:pPr>
            <w:r>
              <w:rPr>
                <w:rFonts w:cs="Times New Roman"/>
                <w:color w:val="000000"/>
                <w:kern w:val="0"/>
                <w:szCs w:val="20"/>
              </w:rPr>
              <w:t>2.88 (2.29 ~ 3.62)</w:t>
            </w:r>
          </w:p>
        </w:tc>
      </w:tr>
      <w:tr w14:paraId="074F4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403546">
            <w:pPr>
              <w:widowControl/>
              <w:jc w:val="left"/>
              <w:rPr>
                <w:rFonts w:hint="eastAsia" w:eastAsia="宋体" w:cs="Times New Roman"/>
                <w:color w:val="000000"/>
                <w:kern w:val="0"/>
                <w:szCs w:val="2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szCs w:val="20"/>
              </w:rPr>
              <w:t>BMI, body mass index; RR, respiratory rate; Spo2, pulse oxygen saturation; OASIS, Oxford Acute Severity of Illness Score; CCI, Charlson Comorbidity Index; CHF, congestive heart failure; COPD, chronic obstructive pulmonary disease; AF, atrial fibrillation; AKI, acute kidney injury; RBC, red blood cell count; WBC, white blood cell count; RDW, red cell distribution width; BUN, blood urea nitrogen; INR, international normalized ratio; PT, prothrombin time; ACEI/ARB, angiotensin-converting enzyme inhibitor/angiotensin receptor blocker</w:t>
            </w: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 xml:space="preserve">; </w:t>
            </w:r>
            <w:r>
              <w:rPr>
                <w:rFonts w:hint="eastAsia" w:cs="Times New Roman"/>
                <w:color w:val="000000"/>
                <w:kern w:val="0"/>
                <w:szCs w:val="20"/>
              </w:rPr>
              <w:t>CRRT, continuous renal replacement therapy</w:t>
            </w:r>
            <w:r>
              <w:rPr>
                <w:rFonts w:hint="eastAsia" w:cs="Times New Roman"/>
                <w:color w:val="000000"/>
                <w:kern w:val="0"/>
                <w:szCs w:val="20"/>
                <w:lang w:val="en-US" w:eastAsia="zh-CN"/>
              </w:rPr>
              <w:t>.</w:t>
            </w:r>
          </w:p>
        </w:tc>
      </w:tr>
    </w:tbl>
    <w:p w14:paraId="361EE3A8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23287C8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t xml:space="preserve">Table </w:t>
      </w:r>
      <w:r>
        <w:rPr>
          <w:rFonts w:hint="eastAsia" w:eastAsia="等线" w:cs="Times New Roman"/>
          <w:b/>
          <w:bCs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</w:rPr>
        <w:t xml:space="preserve"> Proportional Hazards Assumption Test Results for the Cox Model</w:t>
      </w:r>
    </w:p>
    <w:tbl>
      <w:tblPr>
        <w:tblStyle w:val="14"/>
        <w:tblW w:w="844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7"/>
        <w:gridCol w:w="1808"/>
        <w:gridCol w:w="721"/>
        <w:gridCol w:w="2794"/>
      </w:tblGrid>
      <w:tr w14:paraId="12ECE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D44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8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88F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-Square</w:t>
            </w:r>
          </w:p>
        </w:tc>
        <w:tc>
          <w:tcPr>
            <w:tcW w:w="72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C5A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27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ECD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268B2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F9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AR</w:t>
            </w:r>
          </w:p>
        </w:tc>
        <w:tc>
          <w:tcPr>
            <w:tcW w:w="18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70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72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88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C8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</w:tr>
      <w:tr w14:paraId="64203B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7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0A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E2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C6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</w:tr>
      <w:tr w14:paraId="114DC6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A1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er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4F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52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F0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 w14:paraId="495AC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58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47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31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88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 w14:paraId="58DF3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88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e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9F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66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EA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  <w:tr w14:paraId="1653CB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D1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SBP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BF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8C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97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 w14:paraId="3EE60F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AC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2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B0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C4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A9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</w:tr>
      <w:tr w14:paraId="2740BC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66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F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C6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59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12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 w14:paraId="47B4B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BB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F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27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79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6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2BF76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3A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RDW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73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18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41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B2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1003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FC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1A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28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F4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 w14:paraId="115A25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07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PT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43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56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8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</w:tr>
      <w:tr w14:paraId="711BC7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49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tput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33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CA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E7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</w:tr>
      <w:tr w14:paraId="662AF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0F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ckers</w:t>
            </w:r>
          </w:p>
        </w:tc>
        <w:tc>
          <w:tcPr>
            <w:tcW w:w="18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BF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7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19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7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D7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19D437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1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04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LOBAL</w:t>
            </w:r>
          </w:p>
        </w:tc>
        <w:tc>
          <w:tcPr>
            <w:tcW w:w="180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12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20.2</w:t>
            </w:r>
          </w:p>
        </w:tc>
        <w:tc>
          <w:tcPr>
            <w:tcW w:w="72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BA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14</w:t>
            </w:r>
          </w:p>
        </w:tc>
        <w:tc>
          <w:tcPr>
            <w:tcW w:w="279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DF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2</w:t>
            </w:r>
          </w:p>
        </w:tc>
      </w:tr>
      <w:tr w14:paraId="320DDB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40" w:type="dxa"/>
            <w:gridSpan w:val="4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AC14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PAR, Neutrophil Percentage-to-Albumin Ratio; df, degrees of freedom; SBP, systolic blood pressure; SpO2, pulse oxygen saturation; CHF, congestive heart failure; AF, atrial fibrillation; RDW, red cell distribution width; BUN, blood urea nitrogen; PT, prothrombin time; GLOBAL, Global Test.</w:t>
            </w:r>
          </w:p>
        </w:tc>
      </w:tr>
    </w:tbl>
    <w:p w14:paraId="279DA0C6">
      <w:pPr>
        <w:rPr>
          <w:rFonts w:hint="default" w:ascii="Times New Roman" w:hAnsi="Times New Roman" w:cs="Times New Roman"/>
        </w:rPr>
      </w:pPr>
    </w:p>
    <w:p w14:paraId="537CD36C">
      <w:pPr>
        <w:jc w:val="left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96DB7C4">
      <w:pPr>
        <w:jc w:val="left"/>
        <w:rPr>
          <w:rFonts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gures</w:t>
      </w:r>
    </w:p>
    <w:p w14:paraId="6BDEC6DB">
      <w:pPr>
        <w:rPr>
          <w:rFonts w:hint="default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gure 1</w:t>
      </w:r>
    </w:p>
    <w:p w14:paraId="378D1E7E">
      <w:pPr>
        <w:rPr>
          <w:rFonts w:hint="default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szCs w:val="20"/>
          <w:lang w:eastAsia="zh-CN"/>
        </w:rPr>
        <w:drawing>
          <wp:inline distT="0" distB="0" distL="114300" distR="114300">
            <wp:extent cx="5265420" cy="3724910"/>
            <wp:effectExtent l="0" t="0" r="11430" b="8890"/>
            <wp:docPr id="1" name="图片 1" descr="校准曲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校准曲线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gure 1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Calibration curves of different machine learning models for predicting all-cause mortality.</w:t>
      </w:r>
    </w:p>
    <w:p w14:paraId="62014DD7">
      <w:pPr>
        <w:rPr>
          <w:rFonts w:hint="eastAsia" w:eastAsia="宋体" w:cs="Times New Roman"/>
          <w:szCs w:val="20"/>
          <w:lang w:eastAsia="zh-CN"/>
        </w:rPr>
      </w:pPr>
    </w:p>
    <w:p w14:paraId="6D3CE79B">
      <w:pPr>
        <w:ind w:left="200" w:hanging="200" w:hangingChars="100"/>
        <w:jc w:val="left"/>
        <w:rPr>
          <w:rFonts w:hint="eastAsia" w:eastAsia="宋体" w:cs="Times New Roman"/>
          <w:szCs w:val="20"/>
          <w:lang w:eastAsia="zh-CN"/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等线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2</w:t>
      </w:r>
    </w:p>
    <w:p w14:paraId="162586F9">
      <w:pPr>
        <w:rPr>
          <w:rFonts w:hint="eastAsia" w:eastAsia="宋体" w:cs="Times New Roman"/>
          <w:szCs w:val="20"/>
          <w:lang w:eastAsia="zh-CN"/>
        </w:rPr>
      </w:pPr>
      <w:r>
        <w:rPr>
          <w:rFonts w:hint="eastAsia" w:eastAsia="宋体" w:cs="Times New Roman"/>
          <w:szCs w:val="20"/>
          <w:lang w:eastAsia="zh-CN"/>
        </w:rPr>
        <w:drawing>
          <wp:inline distT="0" distB="0" distL="114300" distR="114300">
            <wp:extent cx="5265420" cy="3724910"/>
            <wp:effectExtent l="0" t="0" r="11430" b="8890"/>
            <wp:docPr id="2" name="图片 2" descr="决策曲线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决策曲线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等线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igure 2</w:t>
      </w:r>
      <w:r>
        <w:rPr>
          <w:rFonts w:hint="eastAsia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 w:val="0"/>
          <w:bCs w:val="0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Decision curve analysis (DCA) of different machine learning models for predicting all-cause mortal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BB"/>
    <w:rsid w:val="001219BB"/>
    <w:rsid w:val="002F4544"/>
    <w:rsid w:val="00307296"/>
    <w:rsid w:val="00462B22"/>
    <w:rsid w:val="004A3088"/>
    <w:rsid w:val="00A64450"/>
    <w:rsid w:val="00B85A8A"/>
    <w:rsid w:val="00B85E13"/>
    <w:rsid w:val="00C71AF5"/>
    <w:rsid w:val="00CF3605"/>
    <w:rsid w:val="00CF6091"/>
    <w:rsid w:val="02E84657"/>
    <w:rsid w:val="08F77D6D"/>
    <w:rsid w:val="0D7C41FE"/>
    <w:rsid w:val="12AE6B86"/>
    <w:rsid w:val="16AA22BF"/>
    <w:rsid w:val="1C4F60A6"/>
    <w:rsid w:val="20222102"/>
    <w:rsid w:val="205E0DA7"/>
    <w:rsid w:val="20617317"/>
    <w:rsid w:val="29656062"/>
    <w:rsid w:val="2DE53D06"/>
    <w:rsid w:val="2FDE58A3"/>
    <w:rsid w:val="314A1A60"/>
    <w:rsid w:val="458A0A07"/>
    <w:rsid w:val="485F64E4"/>
    <w:rsid w:val="48F45E64"/>
    <w:rsid w:val="49EF440A"/>
    <w:rsid w:val="4C4D2D4A"/>
    <w:rsid w:val="4D58169E"/>
    <w:rsid w:val="50FE0AB7"/>
    <w:rsid w:val="51AE26D5"/>
    <w:rsid w:val="530C548C"/>
    <w:rsid w:val="53EF08A4"/>
    <w:rsid w:val="54354258"/>
    <w:rsid w:val="618E5E31"/>
    <w:rsid w:val="65E222DD"/>
    <w:rsid w:val="691415D1"/>
    <w:rsid w:val="6A94006A"/>
    <w:rsid w:val="6FE11B44"/>
    <w:rsid w:val="749C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01</Words>
  <Characters>4631</Characters>
  <Lines>1178</Lines>
  <Paragraphs>707</Paragraphs>
  <TotalTime>0</TotalTime>
  <ScaleCrop>false</ScaleCrop>
  <LinksUpToDate>false</LinksUpToDate>
  <CharactersWithSpaces>515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08:45:00Z</dcterms:created>
  <dc:creator>一花 金木</dc:creator>
  <cp:lastModifiedBy>Rain</cp:lastModifiedBy>
  <dcterms:modified xsi:type="dcterms:W3CDTF">2025-10-22T19:00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k0M2Q4NjQwZGQzNTgwZTg4NzgxMzdlMTdmOGUzM2YiLCJ1c2VySWQiOiIxMTMyOTA0NzQwIn0=</vt:lpwstr>
  </property>
  <property fmtid="{D5CDD505-2E9C-101B-9397-08002B2CF9AE}" pid="3" name="KSOProductBuildVer">
    <vt:lpwstr>2052-12.1.0.19302</vt:lpwstr>
  </property>
  <property fmtid="{D5CDD505-2E9C-101B-9397-08002B2CF9AE}" pid="4" name="ICV">
    <vt:lpwstr>40584337372849598B0695852CEB7638_12</vt:lpwstr>
  </property>
</Properties>
</file>